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38" w:type="dxa"/>
        <w:jc w:val="center"/>
        <w:tblLayout w:type="fixed"/>
        <w:tblLook w:val="04A0" w:firstRow="1" w:lastRow="0" w:firstColumn="1" w:lastColumn="0" w:noHBand="0" w:noVBand="1"/>
      </w:tblPr>
      <w:tblGrid>
        <w:gridCol w:w="262"/>
        <w:gridCol w:w="1724"/>
        <w:gridCol w:w="1360"/>
        <w:gridCol w:w="987"/>
        <w:gridCol w:w="895"/>
        <w:gridCol w:w="943"/>
        <w:gridCol w:w="1073"/>
        <w:gridCol w:w="17"/>
        <w:gridCol w:w="1167"/>
        <w:gridCol w:w="10"/>
      </w:tblGrid>
      <w:tr w:rsidR="00D67395" w:rsidRPr="0001087D" w14:paraId="7668C086" w14:textId="77777777" w:rsidTr="003D7636">
        <w:trPr>
          <w:gridAfter w:val="1"/>
          <w:wAfter w:w="10" w:type="dxa"/>
          <w:trHeight w:val="92"/>
          <w:jc w:val="center"/>
        </w:trPr>
        <w:tc>
          <w:tcPr>
            <w:tcW w:w="84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D14E7" w14:textId="0B9EC2A9" w:rsidR="00D67395" w:rsidRPr="0001087D" w:rsidRDefault="005C5C98" w:rsidP="00C3655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endix </w:t>
            </w:r>
            <w:r w:rsidR="009B5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67395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mmary statistics for direct and indirect effects in the path analysis.</w:t>
            </w:r>
          </w:p>
          <w:p w14:paraId="4457C68C" w14:textId="77777777" w:rsidR="00D67395" w:rsidRPr="0001087D" w:rsidRDefault="00D67395" w:rsidP="00C3655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7395" w:rsidRPr="0001087D" w14:paraId="634A4738" w14:textId="77777777" w:rsidTr="003D7636">
        <w:trPr>
          <w:trHeight w:val="92"/>
          <w:jc w:val="center"/>
        </w:trPr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C274" w14:textId="77777777" w:rsidR="00D67395" w:rsidRPr="0001087D" w:rsidRDefault="00D67395" w:rsidP="00C3655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93A9" w14:textId="3187DD99" w:rsidR="00D67395" w:rsidRPr="0001087D" w:rsidRDefault="00D67395" w:rsidP="00C3655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AB15" w14:textId="143CBEFE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DA5083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B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4C07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64B7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6E7D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Lower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791E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Upper</w:t>
            </w:r>
          </w:p>
        </w:tc>
      </w:tr>
      <w:tr w:rsidR="00D67395" w:rsidRPr="0001087D" w14:paraId="5DA522C7" w14:textId="77777777" w:rsidTr="003D7636">
        <w:trPr>
          <w:gridAfter w:val="1"/>
          <w:wAfter w:w="10" w:type="dxa"/>
          <w:trHeight w:val="346"/>
          <w:jc w:val="center"/>
        </w:trPr>
        <w:tc>
          <w:tcPr>
            <w:tcW w:w="8428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896" w14:textId="04DFD0B2" w:rsidR="00C36550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irect Effects</w:t>
            </w:r>
          </w:p>
        </w:tc>
      </w:tr>
      <w:tr w:rsidR="00D67395" w:rsidRPr="0001087D" w14:paraId="0EAC54D3" w14:textId="77777777" w:rsidTr="003D7636">
        <w:trPr>
          <w:trHeight w:val="346"/>
          <w:jc w:val="center"/>
        </w:trPr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26A7" w14:textId="042811E6" w:rsidR="00D67395" w:rsidRPr="00180EFD" w:rsidRDefault="00F67EC4" w:rsidP="00C3655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BMI</w:t>
            </w:r>
            <w:r w:rsidR="00D67395"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sym w:font="Wingdings" w:char="F0E0"/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9FE6" w14:textId="77777777" w:rsidR="00D67395" w:rsidRPr="00180EFD" w:rsidRDefault="00D67395" w:rsidP="00C3655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C1F" w14:textId="77777777" w:rsidR="00D67395" w:rsidRPr="00180EF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243" w14:textId="77777777" w:rsidR="00D67395" w:rsidRPr="00180EF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C9A" w14:textId="77777777" w:rsidR="00D67395" w:rsidRPr="00180EF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7E1" w14:textId="77777777" w:rsidR="00D67395" w:rsidRPr="00180EF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499" w14:textId="77777777" w:rsidR="00D67395" w:rsidRPr="00180EF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0EFD" w:rsidRPr="0001087D" w14:paraId="113220E4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E412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299A" w14:textId="7777777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AQ-I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973" w14:textId="344D57F3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808" w14:textId="5F792E44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C125" w14:textId="2072DF80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7431" w14:textId="600042F1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6E25" w14:textId="0F327FB6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BF5" w14:textId="6015F8B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80EFD" w:rsidRPr="0001087D" w14:paraId="5DE89295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7A1C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4F40" w14:textId="7777777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43D" w14:textId="10914E9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7C4" w14:textId="2E362605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B1B6" w14:textId="0F55F59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875" w14:textId="170C6EF9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55E" w14:textId="4093FDA1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7DB" w14:textId="2DA49EEE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80EFD" w:rsidRPr="0001087D" w14:paraId="5B3D0F30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4D8B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980E" w14:textId="7777777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A4C" w14:textId="5FB92CAD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0BB4" w14:textId="1459877C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6EA" w14:textId="656C15A0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6A3" w14:textId="0C38803E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6C8" w14:textId="6EE8ECA5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001" w14:textId="2D559FA9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180EFD" w:rsidRPr="0001087D" w14:paraId="3A9AE485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82B2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D3D5" w14:textId="7777777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52B" w14:textId="0785F60D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A6F3" w14:textId="7532E60F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A83" w14:textId="63392F28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C16" w14:textId="72A7131D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02F" w14:textId="0F2B62E8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CE6" w14:textId="17E8F53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D67395" w:rsidRPr="00180EFD" w14:paraId="4AA2BE79" w14:textId="77777777" w:rsidTr="00180EFD">
        <w:trPr>
          <w:gridAfter w:val="1"/>
          <w:wAfter w:w="10" w:type="dxa"/>
          <w:trHeight w:val="62"/>
          <w:jc w:val="center"/>
        </w:trPr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84C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395" w:rsidRPr="0001087D" w14:paraId="5868FA6D" w14:textId="77777777" w:rsidTr="00180EFD">
        <w:trPr>
          <w:trHeight w:val="346"/>
          <w:jc w:val="center"/>
        </w:trPr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1341" w14:textId="770350AB" w:rsidR="00D67395" w:rsidRPr="00180EFD" w:rsidRDefault="00F67EC4" w:rsidP="00C3655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Born West.</w:t>
            </w:r>
            <w:r w:rsidR="00D67395"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="00D67395"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sym w:font="Wingdings" w:char="F0E0"/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2A7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291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3D4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F4D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3EF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430C" w14:textId="77777777" w:rsidR="00D67395" w:rsidRPr="00180EFD" w:rsidRDefault="00D67395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0EFD" w:rsidRPr="0001087D" w14:paraId="2364BC87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03FC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B2F6" w14:textId="1EA08810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AQ-I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E18" w14:textId="62FC5264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9AF" w14:textId="4588F88F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5AE" w14:textId="4D35F545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C84" w14:textId="240E820D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B16F" w14:textId="6E872632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2FB" w14:textId="659981D3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180EFD" w:rsidRPr="0001087D" w14:paraId="472A3815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5C9C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B725" w14:textId="38AB03CD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E48D" w14:textId="20C4A68E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475" w14:textId="448F5D22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12C" w14:textId="270397E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891" w14:textId="73260A48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5583" w14:textId="6F729692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4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5D54" w14:textId="231DB5E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</w:tr>
      <w:tr w:rsidR="00180EFD" w:rsidRPr="0001087D" w14:paraId="30A84543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2B83E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EB95" w14:textId="13BDA771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6A6E" w14:textId="284D3E8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32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B362" w14:textId="6EA1BB1A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3FF" w14:textId="4D93BA7F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4EF9" w14:textId="37668343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580F" w14:textId="0FBC020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00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1ABB" w14:textId="3AA7253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180EFD" w:rsidRPr="0001087D" w14:paraId="09440ED3" w14:textId="77777777" w:rsidTr="00180EFD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7BF2A" w14:textId="77777777" w:rsidR="00180EFD" w:rsidRPr="00180EFD" w:rsidRDefault="00180EFD" w:rsidP="00180EFD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8E65" w14:textId="6DCD56F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6DF6" w14:textId="72C6751B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7C31" w14:textId="42878FDC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2729" w14:textId="65A6B8EC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350C" w14:textId="481112F2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EF96" w14:textId="37DA33F7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52B6" w14:textId="49086505" w:rsidR="00180EFD" w:rsidRPr="00180EFD" w:rsidRDefault="00180EFD" w:rsidP="00180EF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D67395" w:rsidRPr="0001087D" w14:paraId="5C5ACA2D" w14:textId="77777777" w:rsidTr="00F67EC4">
        <w:trPr>
          <w:trHeight w:val="346"/>
          <w:jc w:val="center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4BEE" w14:textId="77777777" w:rsidR="00D67395" w:rsidRPr="0001087D" w:rsidRDefault="00D67395" w:rsidP="00C36550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BC2F" w14:textId="77777777" w:rsidR="00D67395" w:rsidRPr="0001087D" w:rsidRDefault="00D67395" w:rsidP="00C36550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EEF" w14:textId="77777777" w:rsidR="00D67395" w:rsidRPr="0001087D" w:rsidRDefault="00D67395" w:rsidP="00C3655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1B8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0D8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CF82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B2D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C18" w14:textId="77777777" w:rsidR="00D67395" w:rsidRPr="0001087D" w:rsidRDefault="00D67395" w:rsidP="008C047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395" w:rsidRPr="0001087D" w14:paraId="389A7799" w14:textId="77777777" w:rsidTr="003D7636">
        <w:trPr>
          <w:gridAfter w:val="1"/>
          <w:wAfter w:w="10" w:type="dxa"/>
          <w:trHeight w:val="346"/>
          <w:jc w:val="center"/>
        </w:trPr>
        <w:tc>
          <w:tcPr>
            <w:tcW w:w="842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1CDA0" w14:textId="3BA53107" w:rsidR="00D67395" w:rsidRPr="0001087D" w:rsidRDefault="00D67395" w:rsidP="006C528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Notes</w:t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95% CI and statistical significance </w:t>
            </w:r>
            <w:r w:rsidR="003848A2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</w:t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culated with bias corrected bootstraps using 1000 replications on the unstandardized values; B = unstandardized coefficient; β = standardized coefficient; </w:t>
            </w:r>
            <w:r w:rsidR="00F67EC4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= Body Mass Index; Born West. = Born in either the United States (</w:t>
            </w:r>
            <w:r w:rsidR="00F67EC4"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F67EC4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68) or United Kingdom (</w:t>
            </w:r>
            <w:r w:rsidR="00F67EC4"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F67EC4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)</w:t>
            </w:r>
            <w:r w:rsidR="000D04A5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ed to born elsewhere (</w:t>
            </w:r>
            <w:r w:rsidR="000D04A5"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0D04A5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42) dummy </w:t>
            </w:r>
            <w:r w:rsidR="00D572FF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D572FF"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="00D572FF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) dummy coded as 1 = Yes, 2 = No, (negative coefficients indicate greater scores for “Western”-born individuals)</w:t>
            </w:r>
            <w:r w:rsidR="00F67EC4"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1087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SL-ASIA = </w:t>
            </w:r>
            <w:proofErr w:type="spellStart"/>
            <w:r w:rsidRPr="0001087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uinn</w:t>
            </w:r>
            <w:proofErr w:type="spellEnd"/>
            <w:r w:rsidRPr="0001087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-Lew Asian Self Identity Acculturation; SATAQ-IG = Sociocultural Attitudes Toward Appearance Questionnaire-Internalization General subscale; FIERS = Feagin Intrinsic-Extrinsic Religiosity Scale; BSQ = Body Shape Questionnaire; EAT = Eating Attitudes Test;</w:t>
            </w:r>
            <w:r w:rsidR="000853A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note that it was beyond the scope of this study to analyze the indirect effects of BMI and place of birth to endogenous variables, but those analyses </w:t>
            </w:r>
            <w:r w:rsidR="00CD111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can be made </w:t>
            </w:r>
            <w:r w:rsidR="000853A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vailable upon request;</w:t>
            </w:r>
            <w:r w:rsidRPr="0001087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Pr="0001087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  <w:r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, ** </w:t>
            </w:r>
            <w:r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, *** </w:t>
            </w:r>
            <w:r w:rsidRPr="0001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10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</w:t>
            </w:r>
            <w:r w:rsidR="004A4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</w:tr>
    </w:tbl>
    <w:p w14:paraId="64CC080F" w14:textId="77777777" w:rsidR="00277BDE" w:rsidRDefault="00277BDE"/>
    <w:sectPr w:rsidR="0027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B4"/>
    <w:rsid w:val="00000894"/>
    <w:rsid w:val="0001087D"/>
    <w:rsid w:val="000214CC"/>
    <w:rsid w:val="00054088"/>
    <w:rsid w:val="00064C8C"/>
    <w:rsid w:val="00064DA0"/>
    <w:rsid w:val="00082528"/>
    <w:rsid w:val="000853A9"/>
    <w:rsid w:val="000A2F92"/>
    <w:rsid w:val="000D04A5"/>
    <w:rsid w:val="00106543"/>
    <w:rsid w:val="00131CD4"/>
    <w:rsid w:val="001354B3"/>
    <w:rsid w:val="001510BD"/>
    <w:rsid w:val="00180EFD"/>
    <w:rsid w:val="001C4159"/>
    <w:rsid w:val="001C4667"/>
    <w:rsid w:val="001D1923"/>
    <w:rsid w:val="001D2E5C"/>
    <w:rsid w:val="00216CC0"/>
    <w:rsid w:val="0025740A"/>
    <w:rsid w:val="0026190E"/>
    <w:rsid w:val="002751C9"/>
    <w:rsid w:val="0027535E"/>
    <w:rsid w:val="00277BDE"/>
    <w:rsid w:val="00280780"/>
    <w:rsid w:val="002B1A2F"/>
    <w:rsid w:val="002B2E55"/>
    <w:rsid w:val="002C612A"/>
    <w:rsid w:val="00320281"/>
    <w:rsid w:val="003203EC"/>
    <w:rsid w:val="00330523"/>
    <w:rsid w:val="003339CC"/>
    <w:rsid w:val="0036573A"/>
    <w:rsid w:val="003848A2"/>
    <w:rsid w:val="00385717"/>
    <w:rsid w:val="003A4F2E"/>
    <w:rsid w:val="003B5F0A"/>
    <w:rsid w:val="003D7636"/>
    <w:rsid w:val="003F667B"/>
    <w:rsid w:val="003F7E63"/>
    <w:rsid w:val="00415B0A"/>
    <w:rsid w:val="00425D13"/>
    <w:rsid w:val="00432196"/>
    <w:rsid w:val="00446C33"/>
    <w:rsid w:val="00487A6A"/>
    <w:rsid w:val="004945F2"/>
    <w:rsid w:val="00494A74"/>
    <w:rsid w:val="004A262E"/>
    <w:rsid w:val="004A45FA"/>
    <w:rsid w:val="004E00B5"/>
    <w:rsid w:val="004F26AB"/>
    <w:rsid w:val="005140B0"/>
    <w:rsid w:val="00536D0F"/>
    <w:rsid w:val="00577D7B"/>
    <w:rsid w:val="005A23C5"/>
    <w:rsid w:val="005B57B4"/>
    <w:rsid w:val="005C43F4"/>
    <w:rsid w:val="005C5C98"/>
    <w:rsid w:val="005D72C9"/>
    <w:rsid w:val="00602485"/>
    <w:rsid w:val="00602E90"/>
    <w:rsid w:val="0060314C"/>
    <w:rsid w:val="006365BC"/>
    <w:rsid w:val="00654D45"/>
    <w:rsid w:val="006572CF"/>
    <w:rsid w:val="006C528D"/>
    <w:rsid w:val="006F0029"/>
    <w:rsid w:val="006F753F"/>
    <w:rsid w:val="00765737"/>
    <w:rsid w:val="007A2065"/>
    <w:rsid w:val="007A2260"/>
    <w:rsid w:val="007A3163"/>
    <w:rsid w:val="007B5CC3"/>
    <w:rsid w:val="007C168B"/>
    <w:rsid w:val="007E2227"/>
    <w:rsid w:val="007F73A7"/>
    <w:rsid w:val="0083673E"/>
    <w:rsid w:val="00847CAE"/>
    <w:rsid w:val="00874CBF"/>
    <w:rsid w:val="0089014D"/>
    <w:rsid w:val="008A0C11"/>
    <w:rsid w:val="008C047C"/>
    <w:rsid w:val="00925869"/>
    <w:rsid w:val="009555F6"/>
    <w:rsid w:val="00971E7E"/>
    <w:rsid w:val="00997BA6"/>
    <w:rsid w:val="009A10EE"/>
    <w:rsid w:val="009B5BBA"/>
    <w:rsid w:val="009D1CD1"/>
    <w:rsid w:val="00A051B0"/>
    <w:rsid w:val="00A36DDF"/>
    <w:rsid w:val="00A530F9"/>
    <w:rsid w:val="00AA69B2"/>
    <w:rsid w:val="00B43A06"/>
    <w:rsid w:val="00B84785"/>
    <w:rsid w:val="00B974E5"/>
    <w:rsid w:val="00BE12EE"/>
    <w:rsid w:val="00C05290"/>
    <w:rsid w:val="00C1241E"/>
    <w:rsid w:val="00C14024"/>
    <w:rsid w:val="00C36550"/>
    <w:rsid w:val="00C40323"/>
    <w:rsid w:val="00C94429"/>
    <w:rsid w:val="00CD111E"/>
    <w:rsid w:val="00D31271"/>
    <w:rsid w:val="00D572FF"/>
    <w:rsid w:val="00D67395"/>
    <w:rsid w:val="00D733B2"/>
    <w:rsid w:val="00D8339A"/>
    <w:rsid w:val="00DA5083"/>
    <w:rsid w:val="00DA5CC0"/>
    <w:rsid w:val="00DB7AE9"/>
    <w:rsid w:val="00DC7A7D"/>
    <w:rsid w:val="00DE6B70"/>
    <w:rsid w:val="00E157F3"/>
    <w:rsid w:val="00E208BE"/>
    <w:rsid w:val="00E513DB"/>
    <w:rsid w:val="00E554E3"/>
    <w:rsid w:val="00E64921"/>
    <w:rsid w:val="00E76E43"/>
    <w:rsid w:val="00E86DF5"/>
    <w:rsid w:val="00E96A49"/>
    <w:rsid w:val="00EA4A36"/>
    <w:rsid w:val="00EC531F"/>
    <w:rsid w:val="00EC575E"/>
    <w:rsid w:val="00ED44C0"/>
    <w:rsid w:val="00F150C3"/>
    <w:rsid w:val="00F21F71"/>
    <w:rsid w:val="00F42B00"/>
    <w:rsid w:val="00F558D3"/>
    <w:rsid w:val="00F67EC4"/>
    <w:rsid w:val="00F73435"/>
    <w:rsid w:val="00FC35B0"/>
    <w:rsid w:val="00FC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32BB0"/>
  <w15:chartTrackingRefBased/>
  <w15:docId w15:val="{BA22FC24-9443-3547-824B-2A9C7833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39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C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8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nau</dc:creator>
  <cp:keywords/>
  <dc:description/>
  <cp:lastModifiedBy>Erik Benau</cp:lastModifiedBy>
  <cp:revision>69</cp:revision>
  <dcterms:created xsi:type="dcterms:W3CDTF">2020-10-14T13:31:00Z</dcterms:created>
  <dcterms:modified xsi:type="dcterms:W3CDTF">2022-04-14T01:06:00Z</dcterms:modified>
</cp:coreProperties>
</file>